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467B6" w14:textId="77777777" w:rsidR="000E3A29" w:rsidRDefault="000E3A29" w:rsidP="000E3A29">
      <w:pPr>
        <w:rPr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A454D" w14:paraId="2737CFF9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008B63BC" w14:textId="0F3D7663" w:rsidR="007A454D" w:rsidRPr="00217F22" w:rsidRDefault="00217F22" w:rsidP="00217F22">
            <w:pPr>
              <w:jc w:val="center"/>
              <w:rPr>
                <w:b/>
              </w:rPr>
            </w:pPr>
            <w:r w:rsidRPr="00217F22">
              <w:rPr>
                <w:b/>
              </w:rPr>
              <w:t>Monkey</w:t>
            </w:r>
            <w:r w:rsidR="007A454D" w:rsidRPr="00217F22">
              <w:rPr>
                <w:b/>
              </w:rPr>
              <w:t>1</w:t>
            </w:r>
          </w:p>
        </w:tc>
        <w:tc>
          <w:tcPr>
            <w:tcW w:w="1294" w:type="dxa"/>
            <w:vAlign w:val="center"/>
          </w:tcPr>
          <w:p w14:paraId="7E7DC709" w14:textId="6EED8807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1</w:t>
            </w:r>
          </w:p>
        </w:tc>
        <w:tc>
          <w:tcPr>
            <w:tcW w:w="1294" w:type="dxa"/>
            <w:vAlign w:val="center"/>
          </w:tcPr>
          <w:p w14:paraId="3A4996C3" w14:textId="6F2800D8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2</w:t>
            </w:r>
          </w:p>
        </w:tc>
        <w:tc>
          <w:tcPr>
            <w:tcW w:w="1295" w:type="dxa"/>
            <w:vAlign w:val="center"/>
          </w:tcPr>
          <w:p w14:paraId="34298AD6" w14:textId="01FE40B1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3</w:t>
            </w:r>
          </w:p>
        </w:tc>
        <w:tc>
          <w:tcPr>
            <w:tcW w:w="1295" w:type="dxa"/>
            <w:vAlign w:val="center"/>
          </w:tcPr>
          <w:p w14:paraId="38BFFEF9" w14:textId="38E011A4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4</w:t>
            </w:r>
          </w:p>
        </w:tc>
        <w:tc>
          <w:tcPr>
            <w:tcW w:w="1295" w:type="dxa"/>
            <w:vAlign w:val="center"/>
          </w:tcPr>
          <w:p w14:paraId="38A55805" w14:textId="3BC9EAB8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5</w:t>
            </w:r>
          </w:p>
        </w:tc>
        <w:tc>
          <w:tcPr>
            <w:tcW w:w="1295" w:type="dxa"/>
            <w:vAlign w:val="center"/>
          </w:tcPr>
          <w:p w14:paraId="3A2E8F2F" w14:textId="12991C35" w:rsidR="007A454D" w:rsidRPr="00217F22" w:rsidRDefault="00217F22" w:rsidP="00217F22">
            <w:pPr>
              <w:jc w:val="center"/>
            </w:pPr>
            <w:r w:rsidRPr="00217F22">
              <w:t>Run</w:t>
            </w:r>
            <w:r w:rsidR="007A454D" w:rsidRPr="00217F22">
              <w:t>6</w:t>
            </w:r>
          </w:p>
        </w:tc>
      </w:tr>
      <w:tr w:rsidR="007A454D" w14:paraId="0639D806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23324B64" w14:textId="08BB54EE" w:rsidR="00217F22" w:rsidRPr="00217F22" w:rsidRDefault="00217F22" w:rsidP="00217F22">
            <w:pPr>
              <w:jc w:val="center"/>
            </w:pPr>
            <w:r w:rsidRPr="00217F22">
              <w:t>Run1</w:t>
            </w:r>
          </w:p>
        </w:tc>
        <w:tc>
          <w:tcPr>
            <w:tcW w:w="1294" w:type="dxa"/>
            <w:vAlign w:val="center"/>
          </w:tcPr>
          <w:p w14:paraId="5B82FD30" w14:textId="07118631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4B380DAD" w14:textId="5A55583F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40718DA0" w14:textId="5A5F9269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5F52FC8E" w14:textId="1F80ADEC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0DAFADBA" w14:textId="269D002A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27A87FC1" w14:textId="701C2565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</w:tr>
      <w:tr w:rsidR="007A454D" w14:paraId="043B8A7B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7421078A" w14:textId="7DF7225D" w:rsidR="007A454D" w:rsidRPr="00217F22" w:rsidRDefault="00217F22" w:rsidP="00217F22">
            <w:pPr>
              <w:jc w:val="center"/>
            </w:pPr>
            <w:r w:rsidRPr="00217F22">
              <w:t>Run2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22B1D2A" w14:textId="02D3813E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vAlign w:val="center"/>
          </w:tcPr>
          <w:p w14:paraId="3B0A9A9E" w14:textId="4655AF76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20DA6861" w14:textId="1F8C73AD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75E327ED" w14:textId="3F88648A" w:rsidR="007A454D" w:rsidRPr="00217F22" w:rsidRDefault="00217F22" w:rsidP="00217F22">
            <w:pPr>
              <w:jc w:val="center"/>
            </w:pPr>
            <w:r>
              <w:t>p&lt;0.05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267FB55F" w14:textId="6586D6A8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0C5DC42C" w14:textId="00E5CB78" w:rsidR="007A454D" w:rsidRPr="00217F22" w:rsidRDefault="00217F22" w:rsidP="00217F22">
            <w:pPr>
              <w:jc w:val="center"/>
            </w:pPr>
            <w:r>
              <w:t>ns</w:t>
            </w:r>
          </w:p>
        </w:tc>
      </w:tr>
      <w:tr w:rsidR="007A454D" w14:paraId="625F71EA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7B3C3086" w14:textId="2F095CEE" w:rsidR="007A454D" w:rsidRPr="00217F22" w:rsidRDefault="00217F22" w:rsidP="00217F22">
            <w:pPr>
              <w:jc w:val="center"/>
            </w:pPr>
            <w:r w:rsidRPr="00217F22">
              <w:t>Run3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4F1E8C73" w14:textId="0711CA38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FBE4D5" w:themeFill="accent2" w:themeFillTint="33"/>
            <w:vAlign w:val="center"/>
          </w:tcPr>
          <w:p w14:paraId="61FEF6B6" w14:textId="151E6D56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0D4B8348" w14:textId="60391B68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24F8087F" w14:textId="0ABB654E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A6AB179" w14:textId="522A2958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4A2757C8" w14:textId="3680E94D" w:rsidR="007A454D" w:rsidRPr="00217F22" w:rsidRDefault="00217F22" w:rsidP="00217F22">
            <w:pPr>
              <w:jc w:val="center"/>
            </w:pPr>
            <w:r>
              <w:t>ns</w:t>
            </w:r>
          </w:p>
        </w:tc>
      </w:tr>
      <w:tr w:rsidR="007A454D" w14:paraId="52E405A7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02A20B2F" w14:textId="493F00CF" w:rsidR="007A454D" w:rsidRPr="00217F22" w:rsidRDefault="00217F22" w:rsidP="00217F22">
            <w:pPr>
              <w:jc w:val="center"/>
            </w:pPr>
            <w:r w:rsidRPr="00217F22">
              <w:t>Run4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1D93B024" w14:textId="50877DA4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45D9130C" w14:textId="5DDB4239" w:rsidR="007A454D" w:rsidRPr="00217F22" w:rsidRDefault="00217F22" w:rsidP="00217F22">
            <w:pPr>
              <w:jc w:val="center"/>
            </w:pPr>
            <w:r>
              <w:t>p&lt;0.05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33BC8628" w14:textId="202B2DD5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62737B5B" w14:textId="09DD40F2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03502F33" w14:textId="0A830658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362F628A" w14:textId="5F970980" w:rsidR="007A454D" w:rsidRPr="00217F22" w:rsidRDefault="00217F22" w:rsidP="00217F22">
            <w:pPr>
              <w:jc w:val="center"/>
            </w:pPr>
            <w:r>
              <w:t>ns</w:t>
            </w:r>
          </w:p>
        </w:tc>
      </w:tr>
      <w:tr w:rsidR="007A454D" w14:paraId="0D660995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10B9A705" w14:textId="03CBBD7E" w:rsidR="007A454D" w:rsidRPr="00217F22" w:rsidRDefault="00217F22" w:rsidP="00217F22">
            <w:pPr>
              <w:jc w:val="center"/>
            </w:pPr>
            <w:r w:rsidRPr="00217F22">
              <w:t>Run5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D492C01" w14:textId="78EBEF5B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FBE4D5" w:themeFill="accent2" w:themeFillTint="33"/>
            <w:vAlign w:val="center"/>
          </w:tcPr>
          <w:p w14:paraId="3B29FD40" w14:textId="003890FA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4E566C0" w14:textId="3389FB3A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7FA3C02B" w14:textId="436D4401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48102B74" w14:textId="0811476E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2F5FE878" w14:textId="405461CB" w:rsidR="007A454D" w:rsidRPr="00217F22" w:rsidRDefault="00217F22" w:rsidP="00217F22">
            <w:pPr>
              <w:jc w:val="center"/>
            </w:pPr>
            <w:r>
              <w:t>ns</w:t>
            </w:r>
          </w:p>
        </w:tc>
      </w:tr>
      <w:tr w:rsidR="007A454D" w14:paraId="7F1EBAAD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1E8A3F45" w14:textId="471CD9E5" w:rsidR="007A454D" w:rsidRPr="00217F22" w:rsidRDefault="00217F22" w:rsidP="00217F22">
            <w:pPr>
              <w:jc w:val="center"/>
            </w:pPr>
            <w:r w:rsidRPr="00217F22">
              <w:t>Run6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8A9FF00" w14:textId="0E4A7178" w:rsidR="007A454D" w:rsidRPr="00217F22" w:rsidRDefault="00217F22" w:rsidP="00217F22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FBE4D5" w:themeFill="accent2" w:themeFillTint="33"/>
            <w:vAlign w:val="center"/>
          </w:tcPr>
          <w:p w14:paraId="6CA88108" w14:textId="4B553DA8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176B0E8A" w14:textId="4F77B869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011976B7" w14:textId="3EEA73E7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48EBEEE5" w14:textId="51D6A118" w:rsidR="007A454D" w:rsidRPr="00217F22" w:rsidRDefault="00217F22" w:rsidP="00217F22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1E38ABAC" w14:textId="19EDED54" w:rsidR="007A454D" w:rsidRPr="00217F22" w:rsidRDefault="00217F22" w:rsidP="00217F22">
            <w:pPr>
              <w:jc w:val="center"/>
            </w:pPr>
            <w:r w:rsidRPr="00217F22">
              <w:t>-</w:t>
            </w:r>
          </w:p>
        </w:tc>
      </w:tr>
    </w:tbl>
    <w:p w14:paraId="4EFB680A" w14:textId="6B086732" w:rsidR="000E3A29" w:rsidRDefault="000E3A29" w:rsidP="000E3A29">
      <w:pPr>
        <w:jc w:val="both"/>
        <w:rPr>
          <w:b/>
        </w:rPr>
      </w:pPr>
    </w:p>
    <w:p w14:paraId="6F3B3082" w14:textId="124B6E84" w:rsidR="003D597A" w:rsidRDefault="003D597A" w:rsidP="000E3A29">
      <w:pPr>
        <w:jc w:val="both"/>
        <w:rPr>
          <w:b/>
        </w:rPr>
      </w:pPr>
    </w:p>
    <w:p w14:paraId="1D6E4B3B" w14:textId="77777777" w:rsidR="003D597A" w:rsidRDefault="003D597A" w:rsidP="000E3A29">
      <w:pPr>
        <w:jc w:val="both"/>
        <w:rPr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3D597A" w14:paraId="15DE5A3A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4F73B0D5" w14:textId="70F5EF45" w:rsidR="003D597A" w:rsidRPr="00217F22" w:rsidRDefault="003D597A" w:rsidP="00015CA3">
            <w:pPr>
              <w:jc w:val="center"/>
              <w:rPr>
                <w:b/>
              </w:rPr>
            </w:pPr>
            <w:r w:rsidRPr="00217F22">
              <w:rPr>
                <w:b/>
              </w:rPr>
              <w:t>Monkey</w:t>
            </w:r>
            <w:r>
              <w:rPr>
                <w:b/>
              </w:rPr>
              <w:t>2</w:t>
            </w:r>
          </w:p>
        </w:tc>
        <w:tc>
          <w:tcPr>
            <w:tcW w:w="1294" w:type="dxa"/>
            <w:vAlign w:val="center"/>
          </w:tcPr>
          <w:p w14:paraId="2453C481" w14:textId="77777777" w:rsidR="003D597A" w:rsidRPr="00217F22" w:rsidRDefault="003D597A" w:rsidP="00015CA3">
            <w:pPr>
              <w:jc w:val="center"/>
            </w:pPr>
            <w:r w:rsidRPr="00217F22">
              <w:t>Run1</w:t>
            </w:r>
          </w:p>
        </w:tc>
        <w:tc>
          <w:tcPr>
            <w:tcW w:w="1294" w:type="dxa"/>
            <w:vAlign w:val="center"/>
          </w:tcPr>
          <w:p w14:paraId="3CA65CA2" w14:textId="77777777" w:rsidR="003D597A" w:rsidRPr="00217F22" w:rsidRDefault="003D597A" w:rsidP="00015CA3">
            <w:pPr>
              <w:jc w:val="center"/>
            </w:pPr>
            <w:r w:rsidRPr="00217F22">
              <w:t>Run2</w:t>
            </w:r>
          </w:p>
        </w:tc>
        <w:tc>
          <w:tcPr>
            <w:tcW w:w="1295" w:type="dxa"/>
            <w:vAlign w:val="center"/>
          </w:tcPr>
          <w:p w14:paraId="553C8F89" w14:textId="77777777" w:rsidR="003D597A" w:rsidRPr="00217F22" w:rsidRDefault="003D597A" w:rsidP="00015CA3">
            <w:pPr>
              <w:jc w:val="center"/>
            </w:pPr>
            <w:r w:rsidRPr="00217F22">
              <w:t>Run3</w:t>
            </w:r>
          </w:p>
        </w:tc>
        <w:tc>
          <w:tcPr>
            <w:tcW w:w="1295" w:type="dxa"/>
            <w:vAlign w:val="center"/>
          </w:tcPr>
          <w:p w14:paraId="0F5B6F10" w14:textId="77777777" w:rsidR="003D597A" w:rsidRPr="00217F22" w:rsidRDefault="003D597A" w:rsidP="00015CA3">
            <w:pPr>
              <w:jc w:val="center"/>
            </w:pPr>
            <w:r w:rsidRPr="00217F22">
              <w:t>Run4</w:t>
            </w:r>
          </w:p>
        </w:tc>
        <w:tc>
          <w:tcPr>
            <w:tcW w:w="1295" w:type="dxa"/>
            <w:vAlign w:val="center"/>
          </w:tcPr>
          <w:p w14:paraId="41C068B1" w14:textId="77777777" w:rsidR="003D597A" w:rsidRPr="00217F22" w:rsidRDefault="003D597A" w:rsidP="00015CA3">
            <w:pPr>
              <w:jc w:val="center"/>
            </w:pPr>
            <w:r w:rsidRPr="00217F22">
              <w:t>Run5</w:t>
            </w:r>
          </w:p>
        </w:tc>
        <w:tc>
          <w:tcPr>
            <w:tcW w:w="1295" w:type="dxa"/>
            <w:vAlign w:val="center"/>
          </w:tcPr>
          <w:p w14:paraId="0D7D2AC4" w14:textId="77777777" w:rsidR="003D597A" w:rsidRPr="00217F22" w:rsidRDefault="003D597A" w:rsidP="00015CA3">
            <w:pPr>
              <w:jc w:val="center"/>
            </w:pPr>
            <w:r w:rsidRPr="00217F22">
              <w:t>Run6</w:t>
            </w:r>
          </w:p>
        </w:tc>
      </w:tr>
      <w:tr w:rsidR="003D597A" w14:paraId="53A942E4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0E381F51" w14:textId="77777777" w:rsidR="003D597A" w:rsidRPr="00217F22" w:rsidRDefault="003D597A" w:rsidP="00015CA3">
            <w:pPr>
              <w:jc w:val="center"/>
            </w:pPr>
            <w:r w:rsidRPr="00217F22">
              <w:t>Run1</w:t>
            </w: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1A161B67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5D260200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1627B410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0C33792C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2DBC38AB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28D6CDFE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</w:tr>
      <w:tr w:rsidR="003D597A" w14:paraId="033D949A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1F7818D2" w14:textId="77777777" w:rsidR="003D597A" w:rsidRPr="00217F22" w:rsidRDefault="003D597A" w:rsidP="00015CA3">
            <w:pPr>
              <w:jc w:val="center"/>
            </w:pPr>
            <w:r w:rsidRPr="00217F22">
              <w:t>Run2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5D5CEAA8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50A31BFA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1C7523B5" w14:textId="66050BE4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54E7A115" w14:textId="77777777" w:rsidR="003D597A" w:rsidRPr="00217F22" w:rsidRDefault="003D597A" w:rsidP="00015CA3">
            <w:pPr>
              <w:jc w:val="center"/>
            </w:pPr>
            <w:r>
              <w:t>p&lt;0.05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551B83A9" w14:textId="46813E29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1B96CCDA" w14:textId="4A6A98D3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</w:tr>
      <w:tr w:rsidR="003D597A" w14:paraId="1132DCED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6C7A7D68" w14:textId="77777777" w:rsidR="003D597A" w:rsidRPr="00217F22" w:rsidRDefault="003D597A" w:rsidP="00015CA3">
            <w:pPr>
              <w:jc w:val="center"/>
            </w:pPr>
            <w:r w:rsidRPr="00217F22">
              <w:t>Run3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229F818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0F1F7E1F" w14:textId="7B243CD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FFFFFF" w:themeFill="background1"/>
            <w:vAlign w:val="center"/>
          </w:tcPr>
          <w:p w14:paraId="46363717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28EC404E" w14:textId="6D23749C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0A6BA6BD" w14:textId="1A2C188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5EE84F30" w14:textId="5EA1ECE1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</w:tr>
      <w:tr w:rsidR="003D597A" w14:paraId="3B9A7A64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67522692" w14:textId="77777777" w:rsidR="003D597A" w:rsidRPr="00217F22" w:rsidRDefault="003D597A" w:rsidP="00015CA3">
            <w:pPr>
              <w:jc w:val="center"/>
            </w:pPr>
            <w:r w:rsidRPr="00217F22">
              <w:t>Run4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559E8AE6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E438DEB" w14:textId="77777777" w:rsidR="003D597A" w:rsidRPr="00217F22" w:rsidRDefault="003D597A" w:rsidP="00015CA3">
            <w:pPr>
              <w:jc w:val="center"/>
            </w:pPr>
            <w:r>
              <w:t>p&lt;0.05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40A84D95" w14:textId="00518CFE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vAlign w:val="center"/>
          </w:tcPr>
          <w:p w14:paraId="13B52579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276B4C5B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A5CF7C7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</w:tr>
      <w:tr w:rsidR="003D597A" w14:paraId="25DFDA38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305613CA" w14:textId="77777777" w:rsidR="003D597A" w:rsidRPr="00217F22" w:rsidRDefault="003D597A" w:rsidP="00015CA3">
            <w:pPr>
              <w:jc w:val="center"/>
            </w:pPr>
            <w:r w:rsidRPr="00217F22">
              <w:t>Run5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7141EE78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09665361" w14:textId="36202DED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3599655D" w14:textId="6D514189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8D2724E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1C780C28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44770AA3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</w:tr>
      <w:tr w:rsidR="003D597A" w14:paraId="0C846A43" w14:textId="77777777" w:rsidTr="003D597A">
        <w:trPr>
          <w:trHeight w:val="454"/>
        </w:trPr>
        <w:tc>
          <w:tcPr>
            <w:tcW w:w="1294" w:type="dxa"/>
            <w:vAlign w:val="center"/>
          </w:tcPr>
          <w:p w14:paraId="17C3695E" w14:textId="77777777" w:rsidR="003D597A" w:rsidRPr="00217F22" w:rsidRDefault="003D597A" w:rsidP="00015CA3">
            <w:pPr>
              <w:jc w:val="center"/>
            </w:pPr>
            <w:r w:rsidRPr="00217F22">
              <w:t>Run6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EADF884" w14:textId="77777777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4" w:type="dxa"/>
            <w:shd w:val="clear" w:color="auto" w:fill="E2EFD9" w:themeFill="accent6" w:themeFillTint="33"/>
            <w:vAlign w:val="center"/>
          </w:tcPr>
          <w:p w14:paraId="3323B0BA" w14:textId="006D2AA2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E2EFD9" w:themeFill="accent6" w:themeFillTint="33"/>
            <w:vAlign w:val="center"/>
          </w:tcPr>
          <w:p w14:paraId="7B3FA210" w14:textId="3D030685" w:rsidR="003D597A" w:rsidRPr="00217F22" w:rsidRDefault="003D597A" w:rsidP="00015CA3">
            <w:pPr>
              <w:jc w:val="center"/>
            </w:pPr>
            <w:r>
              <w:t>p</w:t>
            </w:r>
            <w:r w:rsidRPr="00217F22">
              <w:t>&lt;0.001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3393F7D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  <w:tc>
          <w:tcPr>
            <w:tcW w:w="1295" w:type="dxa"/>
            <w:shd w:val="clear" w:color="auto" w:fill="FBE4D5" w:themeFill="accent2" w:themeFillTint="33"/>
            <w:vAlign w:val="center"/>
          </w:tcPr>
          <w:p w14:paraId="56458C07" w14:textId="77777777" w:rsidR="003D597A" w:rsidRPr="00217F22" w:rsidRDefault="003D597A" w:rsidP="00015CA3">
            <w:pPr>
              <w:jc w:val="center"/>
            </w:pPr>
            <w:r>
              <w:t>ns</w:t>
            </w:r>
          </w:p>
        </w:tc>
        <w:tc>
          <w:tcPr>
            <w:tcW w:w="1295" w:type="dxa"/>
            <w:vAlign w:val="center"/>
          </w:tcPr>
          <w:p w14:paraId="4519DEC8" w14:textId="77777777" w:rsidR="003D597A" w:rsidRPr="00217F22" w:rsidRDefault="003D597A" w:rsidP="00015CA3">
            <w:pPr>
              <w:jc w:val="center"/>
            </w:pPr>
            <w:r w:rsidRPr="00217F22">
              <w:t>-</w:t>
            </w:r>
          </w:p>
        </w:tc>
      </w:tr>
    </w:tbl>
    <w:p w14:paraId="03893BBF" w14:textId="4092536D" w:rsidR="00C011C5" w:rsidRPr="003671F2" w:rsidRDefault="00C011C5" w:rsidP="003671F2">
      <w:pPr>
        <w:jc w:val="both"/>
        <w:rPr>
          <w:color w:val="202122"/>
          <w:sz w:val="21"/>
          <w:szCs w:val="21"/>
        </w:rPr>
      </w:pPr>
      <w:bookmarkStart w:id="0" w:name="_GoBack"/>
      <w:bookmarkEnd w:id="0"/>
    </w:p>
    <w:sectPr w:rsidR="00C011C5" w:rsidRPr="00367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A29"/>
    <w:rsid w:val="00043BAE"/>
    <w:rsid w:val="000E3A29"/>
    <w:rsid w:val="000F249F"/>
    <w:rsid w:val="00115776"/>
    <w:rsid w:val="001325B5"/>
    <w:rsid w:val="0017769B"/>
    <w:rsid w:val="00217F22"/>
    <w:rsid w:val="002F73E4"/>
    <w:rsid w:val="003113A1"/>
    <w:rsid w:val="003671F2"/>
    <w:rsid w:val="003850C6"/>
    <w:rsid w:val="003C5748"/>
    <w:rsid w:val="003D58D6"/>
    <w:rsid w:val="003D597A"/>
    <w:rsid w:val="00440786"/>
    <w:rsid w:val="00513FA6"/>
    <w:rsid w:val="006E7B40"/>
    <w:rsid w:val="00715AA3"/>
    <w:rsid w:val="00720B75"/>
    <w:rsid w:val="00731F28"/>
    <w:rsid w:val="007A454D"/>
    <w:rsid w:val="0094090B"/>
    <w:rsid w:val="00A11BD4"/>
    <w:rsid w:val="00BF6932"/>
    <w:rsid w:val="00C011C5"/>
    <w:rsid w:val="00C07D6C"/>
    <w:rsid w:val="00C46037"/>
    <w:rsid w:val="00CC2A11"/>
    <w:rsid w:val="00D45106"/>
    <w:rsid w:val="00E159AE"/>
    <w:rsid w:val="00E56BFD"/>
    <w:rsid w:val="00EA34A6"/>
    <w:rsid w:val="00EF0263"/>
    <w:rsid w:val="00F55E95"/>
    <w:rsid w:val="00F65A22"/>
    <w:rsid w:val="00FB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B2FDF3"/>
  <w14:defaultImageDpi w14:val="330"/>
  <w15:chartTrackingRefBased/>
  <w15:docId w15:val="{787369B6-DF2C-4AF6-AC67-C5745418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3A29"/>
    <w:pPr>
      <w:spacing w:after="0" w:line="276" w:lineRule="auto"/>
    </w:pPr>
    <w:rPr>
      <w:rFonts w:ascii="Arial" w:eastAsia="Arial" w:hAnsi="Arial" w:cs="Arial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C57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5748"/>
    <w:rPr>
      <w:rFonts w:ascii="Segoe UI" w:eastAsia="Arial" w:hAnsi="Segoe UI" w:cs="Segoe UI"/>
      <w:sz w:val="18"/>
      <w:szCs w:val="18"/>
      <w:lang w:val="en-GB"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CC2A11"/>
    <w:pPr>
      <w:spacing w:line="240" w:lineRule="auto"/>
    </w:pPr>
    <w:rPr>
      <w:sz w:val="20"/>
      <w:szCs w:val="20"/>
      <w:lang w:val="it"/>
    </w:rPr>
  </w:style>
  <w:style w:type="character" w:customStyle="1" w:styleId="CommentaireCar">
    <w:name w:val="Commentaire Car"/>
    <w:basedOn w:val="Policepardfaut"/>
    <w:link w:val="Commentaire"/>
    <w:uiPriority w:val="99"/>
    <w:rsid w:val="00CC2A11"/>
    <w:rPr>
      <w:rFonts w:ascii="Arial" w:eastAsia="Arial" w:hAnsi="Arial" w:cs="Arial"/>
      <w:sz w:val="20"/>
      <w:szCs w:val="20"/>
      <w:lang w:val="it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C2A11"/>
    <w:rPr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07D6C"/>
    <w:pPr>
      <w:tabs>
        <w:tab w:val="left" w:pos="384"/>
      </w:tabs>
      <w:spacing w:after="240" w:line="240" w:lineRule="auto"/>
      <w:ind w:left="384" w:hanging="384"/>
    </w:pPr>
  </w:style>
  <w:style w:type="table" w:styleId="Grilledutableau">
    <w:name w:val="Table Grid"/>
    <w:basedOn w:val="TableauNormal"/>
    <w:uiPriority w:val="39"/>
    <w:rsid w:val="007A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B16FF-5702-488D-954F-80D8396D5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Nougaret</dc:creator>
  <cp:keywords/>
  <dc:description/>
  <cp:lastModifiedBy>Simon Nougaret</cp:lastModifiedBy>
  <cp:revision>5</cp:revision>
  <cp:lastPrinted>2023-10-22T18:31:00Z</cp:lastPrinted>
  <dcterms:created xsi:type="dcterms:W3CDTF">2024-01-15T15:15:00Z</dcterms:created>
  <dcterms:modified xsi:type="dcterms:W3CDTF">2024-01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AEJwrMYq"/&gt;&lt;style id="http://www.zotero.org/styles/plos-biology" hasBibliography="1" bibliographyStyleHasBeenSet="1"/&gt;&lt;prefs&gt;&lt;pref name="fieldType" value="Field"/&gt;&lt;/prefs&gt;&lt;/data&gt;</vt:lpwstr>
  </property>
</Properties>
</file>